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E074CC" w14:textId="77777777" w:rsidR="00870C16" w:rsidRDefault="00870C16" w:rsidP="00870C1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9B7E8A">
        <w:rPr>
          <w:rFonts w:ascii="Times New Roman" w:hAnsi="Times New Roman" w:cs="Times New Roman"/>
          <w:b/>
          <w:sz w:val="24"/>
          <w:szCs w:val="24"/>
        </w:rPr>
        <w:t xml:space="preserve">. Number of Office Visits in the Study Perio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9"/>
        <w:gridCol w:w="4669"/>
      </w:tblGrid>
      <w:tr w:rsidR="00870C16" w:rsidRPr="009B7E8A" w14:paraId="371ABBFF" w14:textId="77777777" w:rsidTr="00A047D7">
        <w:trPr>
          <w:trHeight w:val="518"/>
        </w:trPr>
        <w:tc>
          <w:tcPr>
            <w:tcW w:w="4669" w:type="dxa"/>
            <w:vAlign w:val="center"/>
          </w:tcPr>
          <w:p w14:paraId="21ED8FBA" w14:textId="77777777" w:rsidR="00870C16" w:rsidRPr="009B7E8A" w:rsidRDefault="00870C16" w:rsidP="00A047D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umber of Office Visits </w:t>
            </w:r>
          </w:p>
        </w:tc>
        <w:tc>
          <w:tcPr>
            <w:tcW w:w="4669" w:type="dxa"/>
            <w:vAlign w:val="center"/>
          </w:tcPr>
          <w:p w14:paraId="31AF8F57" w14:textId="77777777" w:rsidR="00870C16" w:rsidRPr="009B7E8A" w:rsidRDefault="00870C16" w:rsidP="00A047D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7E8A">
              <w:rPr>
                <w:rFonts w:ascii="Times New Roman" w:hAnsi="Times New Roman"/>
                <w:b/>
                <w:bCs/>
                <w:sz w:val="24"/>
                <w:szCs w:val="24"/>
              </w:rPr>
              <w:t>Result</w:t>
            </w:r>
          </w:p>
        </w:tc>
      </w:tr>
      <w:tr w:rsidR="00870C16" w:rsidRPr="009B7E8A" w14:paraId="6CF7E43F" w14:textId="77777777" w:rsidTr="00A047D7">
        <w:trPr>
          <w:trHeight w:val="537"/>
        </w:trPr>
        <w:tc>
          <w:tcPr>
            <w:tcW w:w="4669" w:type="dxa"/>
            <w:vAlign w:val="center"/>
          </w:tcPr>
          <w:p w14:paraId="17AAF2BE" w14:textId="77777777" w:rsidR="00870C16" w:rsidRPr="009B7E8A" w:rsidRDefault="00870C16" w:rsidP="00A0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visit</w:t>
            </w:r>
          </w:p>
        </w:tc>
        <w:tc>
          <w:tcPr>
            <w:tcW w:w="4669" w:type="dxa"/>
            <w:vAlign w:val="center"/>
          </w:tcPr>
          <w:p w14:paraId="142F12FB" w14:textId="77777777" w:rsidR="00870C16" w:rsidRPr="009B7E8A" w:rsidRDefault="00870C16" w:rsidP="00A0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,351 (44.3</w:t>
            </w:r>
            <w:r w:rsidRPr="009B7E8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70C16" w:rsidRPr="009B7E8A" w14:paraId="655162AB" w14:textId="77777777" w:rsidTr="00A047D7">
        <w:trPr>
          <w:trHeight w:val="537"/>
        </w:trPr>
        <w:tc>
          <w:tcPr>
            <w:tcW w:w="4669" w:type="dxa"/>
            <w:vAlign w:val="center"/>
          </w:tcPr>
          <w:p w14:paraId="7CFC4682" w14:textId="77777777" w:rsidR="00870C16" w:rsidRPr="009B7E8A" w:rsidRDefault="00870C16" w:rsidP="00A0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visits</w:t>
            </w:r>
          </w:p>
        </w:tc>
        <w:tc>
          <w:tcPr>
            <w:tcW w:w="4669" w:type="dxa"/>
            <w:vAlign w:val="center"/>
          </w:tcPr>
          <w:p w14:paraId="7529F2B8" w14:textId="77777777" w:rsidR="00870C16" w:rsidRPr="009B7E8A" w:rsidRDefault="00870C16" w:rsidP="00A0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,065 (25.7</w:t>
            </w:r>
            <w:r w:rsidRPr="009B7E8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70C16" w:rsidRPr="009B7E8A" w14:paraId="00B22F81" w14:textId="77777777" w:rsidTr="00A047D7">
        <w:trPr>
          <w:trHeight w:val="537"/>
        </w:trPr>
        <w:tc>
          <w:tcPr>
            <w:tcW w:w="4669" w:type="dxa"/>
            <w:vAlign w:val="center"/>
          </w:tcPr>
          <w:p w14:paraId="7E4334A0" w14:textId="77777777" w:rsidR="00870C16" w:rsidRPr="009B7E8A" w:rsidRDefault="00870C16" w:rsidP="00A0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visits</w:t>
            </w:r>
          </w:p>
        </w:tc>
        <w:tc>
          <w:tcPr>
            <w:tcW w:w="4669" w:type="dxa"/>
            <w:vAlign w:val="center"/>
          </w:tcPr>
          <w:p w14:paraId="7346DDA6" w14:textId="77777777" w:rsidR="00870C16" w:rsidRPr="009B7E8A" w:rsidRDefault="00870C16" w:rsidP="00A0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,614 (14.3</w:t>
            </w:r>
            <w:r w:rsidRPr="009B7E8A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</w:tr>
      <w:tr w:rsidR="00870C16" w:rsidRPr="009B7E8A" w14:paraId="4E5B20B7" w14:textId="77777777" w:rsidTr="00A047D7">
        <w:trPr>
          <w:trHeight w:val="537"/>
        </w:trPr>
        <w:tc>
          <w:tcPr>
            <w:tcW w:w="4669" w:type="dxa"/>
            <w:vAlign w:val="center"/>
          </w:tcPr>
          <w:p w14:paraId="4ED527A0" w14:textId="77777777" w:rsidR="00870C16" w:rsidRPr="009B7E8A" w:rsidRDefault="00870C16" w:rsidP="00A0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visits</w:t>
            </w:r>
          </w:p>
        </w:tc>
        <w:tc>
          <w:tcPr>
            <w:tcW w:w="4669" w:type="dxa"/>
            <w:vAlign w:val="center"/>
          </w:tcPr>
          <w:p w14:paraId="625E1511" w14:textId="77777777" w:rsidR="00870C16" w:rsidRPr="009B7E8A" w:rsidRDefault="00870C16" w:rsidP="00A0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,893 (7.4</w:t>
            </w:r>
            <w:r w:rsidRPr="009B7E8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70C16" w:rsidRPr="009B7E8A" w14:paraId="5EFAF43A" w14:textId="77777777" w:rsidTr="00A047D7">
        <w:trPr>
          <w:trHeight w:val="537"/>
        </w:trPr>
        <w:tc>
          <w:tcPr>
            <w:tcW w:w="4669" w:type="dxa"/>
            <w:vAlign w:val="center"/>
          </w:tcPr>
          <w:p w14:paraId="1902E9C5" w14:textId="77777777" w:rsidR="00870C16" w:rsidRPr="009B7E8A" w:rsidRDefault="00870C16" w:rsidP="00A0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 than 4 visits</w:t>
            </w:r>
          </w:p>
        </w:tc>
        <w:tc>
          <w:tcPr>
            <w:tcW w:w="4669" w:type="dxa"/>
            <w:vAlign w:val="center"/>
          </w:tcPr>
          <w:p w14:paraId="1FCEE384" w14:textId="77777777" w:rsidR="00870C16" w:rsidRPr="009B7E8A" w:rsidRDefault="00870C16" w:rsidP="00A0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,254 (8.3</w:t>
            </w:r>
            <w:r w:rsidRPr="009B7E8A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</w:tr>
    </w:tbl>
    <w:p w14:paraId="5C783487" w14:textId="77777777" w:rsidR="00A04D56" w:rsidRDefault="00870C16">
      <w:bookmarkStart w:id="0" w:name="_GoBack"/>
      <w:bookmarkEnd w:id="0"/>
    </w:p>
    <w:sectPr w:rsidR="00A04D56" w:rsidSect="00462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C16"/>
    <w:rsid w:val="0009649A"/>
    <w:rsid w:val="00150257"/>
    <w:rsid w:val="001E7569"/>
    <w:rsid w:val="00235B94"/>
    <w:rsid w:val="002573F0"/>
    <w:rsid w:val="003C4BC6"/>
    <w:rsid w:val="004628B0"/>
    <w:rsid w:val="00497038"/>
    <w:rsid w:val="004D3E25"/>
    <w:rsid w:val="00610043"/>
    <w:rsid w:val="0067290F"/>
    <w:rsid w:val="006A5AC8"/>
    <w:rsid w:val="00746D55"/>
    <w:rsid w:val="0081648C"/>
    <w:rsid w:val="00870C16"/>
    <w:rsid w:val="008C1B26"/>
    <w:rsid w:val="00966B62"/>
    <w:rsid w:val="00B53357"/>
    <w:rsid w:val="00C31F52"/>
    <w:rsid w:val="00C32971"/>
    <w:rsid w:val="00F03012"/>
    <w:rsid w:val="00F760EF"/>
    <w:rsid w:val="00FC5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9B657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0C1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0C16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2</Characters>
  <Application>Microsoft Macintosh Word</Application>
  <DocSecurity>0</DocSecurity>
  <Lines>1</Lines>
  <Paragraphs>1</Paragraphs>
  <ScaleCrop>false</ScaleCrop>
  <LinksUpToDate>false</LinksUpToDate>
  <CharactersWithSpaces>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8-04T20:19:00Z</dcterms:created>
  <dcterms:modified xsi:type="dcterms:W3CDTF">2016-08-04T20:20:00Z</dcterms:modified>
</cp:coreProperties>
</file>